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2A0F8" w14:textId="29D7A9A5" w:rsidR="00436D89" w:rsidRDefault="00436D89" w:rsidP="00436D89">
      <w:r>
        <w:rPr>
          <w:rFonts w:hint="eastAsia"/>
        </w:rPr>
        <w:t>Table</w:t>
      </w:r>
      <w:r>
        <w:t xml:space="preserve"> S1. Optical properties for </w:t>
      </w:r>
      <w:r>
        <w:t>segmented</w:t>
      </w:r>
      <w:r>
        <w:t xml:space="preserve"> tissue</w:t>
      </w:r>
      <w:r>
        <w:t>s</w:t>
      </w:r>
      <w:bookmarkStart w:id="0" w:name="_GoBack"/>
      <w:bookmarkEnd w:id="0"/>
      <w:r>
        <w:t>.</w:t>
      </w:r>
    </w:p>
    <w:tbl>
      <w:tblPr>
        <w:tblW w:w="62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418"/>
        <w:gridCol w:w="1417"/>
        <w:gridCol w:w="851"/>
        <w:gridCol w:w="850"/>
      </w:tblGrid>
      <w:tr w:rsidR="00436D89" w:rsidRPr="005D7001" w14:paraId="6FFE84B4" w14:textId="77777777" w:rsidTr="00AB38C6">
        <w:trPr>
          <w:trHeight w:val="22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64DD2" w14:textId="77777777" w:rsidR="00436D89" w:rsidRPr="005D7001" w:rsidRDefault="00436D89" w:rsidP="00AB38C6">
            <w:pPr>
              <w:spacing w:line="240" w:lineRule="auto"/>
            </w:pPr>
            <w:r>
              <w:rPr>
                <w:rFonts w:hint="eastAsia"/>
              </w:rPr>
              <w:t>Tissu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4315A" w14:textId="77777777" w:rsidR="00436D89" w:rsidRPr="005D7001" w:rsidRDefault="00436D89" w:rsidP="00AB38C6">
            <w:pPr>
              <w:spacing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5D7001">
              <w:t xml:space="preserve"> (</w:t>
            </w:r>
            <w:proofErr w:type="gramStart"/>
            <w:r w:rsidRPr="005D7001">
              <w:t>mm</w:t>
            </w:r>
            <w:r w:rsidRPr="00794EE2">
              <w:rPr>
                <w:vertAlign w:val="superscript"/>
              </w:rPr>
              <w:t>−1</w:t>
            </w:r>
            <w:proofErr w:type="gramEnd"/>
            <w:r w:rsidRPr="005D7001"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62F27" w14:textId="77777777" w:rsidR="00436D89" w:rsidRPr="005D7001" w:rsidRDefault="00436D89" w:rsidP="00AB38C6">
            <w:pPr>
              <w:spacing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Pr="005D7001">
              <w:t xml:space="preserve"> (</w:t>
            </w:r>
            <w:proofErr w:type="gramStart"/>
            <w:r w:rsidRPr="005D7001">
              <w:t>mm</w:t>
            </w:r>
            <w:r w:rsidRPr="00794EE2">
              <w:rPr>
                <w:vertAlign w:val="superscript"/>
              </w:rPr>
              <w:t>−1</w:t>
            </w:r>
            <w:proofErr w:type="gramEnd"/>
            <w:r w:rsidRPr="005D7001"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B9C66" w14:textId="77777777" w:rsidR="00436D89" w:rsidRPr="005D7001" w:rsidRDefault="00436D89" w:rsidP="00AB38C6">
            <w:pPr>
              <w:spacing w:line="240" w:lineRule="auto"/>
              <w:jc w:val="center"/>
            </w:pPr>
            <w:r w:rsidRPr="003E1CD4">
              <w:t>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BB57F" w14:textId="77777777" w:rsidR="00436D89" w:rsidRPr="005D7001" w:rsidRDefault="00436D89" w:rsidP="00AB38C6">
            <w:pPr>
              <w:spacing w:line="240" w:lineRule="auto"/>
              <w:jc w:val="center"/>
            </w:pPr>
            <w:r w:rsidRPr="003E1CD4">
              <w:t>N</w:t>
            </w:r>
          </w:p>
        </w:tc>
      </w:tr>
      <w:tr w:rsidR="00436D89" w:rsidRPr="005D7001" w14:paraId="0081E7E9" w14:textId="77777777" w:rsidTr="00AB38C6">
        <w:trPr>
          <w:trHeight w:val="139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5EDBF" w14:textId="77777777" w:rsidR="00436D89" w:rsidRPr="005D7001" w:rsidRDefault="00436D89" w:rsidP="00AB38C6">
            <w:pPr>
              <w:spacing w:line="240" w:lineRule="auto"/>
            </w:pPr>
            <w:r w:rsidRPr="005D7001">
              <w:t>Scal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E71B5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1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D04E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8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A9DE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6EBD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7</w:t>
            </w:r>
          </w:p>
        </w:tc>
      </w:tr>
      <w:tr w:rsidR="00436D89" w:rsidRPr="005D7001" w14:paraId="6C98F2EA" w14:textId="77777777" w:rsidTr="00AB38C6">
        <w:trPr>
          <w:trHeight w:val="139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A7F4F" w14:textId="77777777" w:rsidR="00436D89" w:rsidRPr="005D7001" w:rsidRDefault="00436D89" w:rsidP="00AB38C6">
            <w:pPr>
              <w:spacing w:line="240" w:lineRule="auto"/>
            </w:pPr>
            <w:r w:rsidRPr="005D7001">
              <w:t>Sku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B86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13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0EAE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07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1C9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9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9F53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7</w:t>
            </w:r>
          </w:p>
        </w:tc>
      </w:tr>
      <w:tr w:rsidR="00436D89" w:rsidRPr="005D7001" w14:paraId="0656260B" w14:textId="77777777" w:rsidTr="00AB38C6">
        <w:trPr>
          <w:trHeight w:val="139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BEAF3" w14:textId="77777777" w:rsidR="00436D89" w:rsidRPr="005D7001" w:rsidRDefault="00436D89" w:rsidP="00AB38C6">
            <w:pPr>
              <w:spacing w:line="240" w:lineRule="auto"/>
            </w:pPr>
            <w:r w:rsidRPr="005D7001">
              <w:t>CSF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548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02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A5BE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12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2B7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9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311E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7</w:t>
            </w:r>
          </w:p>
        </w:tc>
      </w:tr>
      <w:tr w:rsidR="00436D89" w:rsidRPr="005D7001" w14:paraId="6C6A4851" w14:textId="77777777" w:rsidTr="00AB38C6">
        <w:trPr>
          <w:trHeight w:val="164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E14D1" w14:textId="77777777" w:rsidR="00436D89" w:rsidRPr="005D7001" w:rsidRDefault="00436D89" w:rsidP="00AB38C6">
            <w:pPr>
              <w:spacing w:line="240" w:lineRule="auto"/>
            </w:pPr>
            <w:r w:rsidRPr="005D7001">
              <w:t>Gray Matter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15ED4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18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E11A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87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8679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9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BC9A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7</w:t>
            </w:r>
          </w:p>
        </w:tc>
      </w:tr>
      <w:tr w:rsidR="00436D89" w:rsidRPr="005D7001" w14:paraId="64DC4E7D" w14:textId="77777777" w:rsidTr="00AB38C6">
        <w:trPr>
          <w:trHeight w:val="19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54C9A" w14:textId="77777777" w:rsidR="00436D89" w:rsidRPr="005D7001" w:rsidRDefault="00436D89" w:rsidP="00AB38C6">
            <w:pPr>
              <w:spacing w:line="240" w:lineRule="auto"/>
            </w:pPr>
            <w:r w:rsidRPr="005D7001">
              <w:t>White Mat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8F7A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01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2BDC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8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9087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0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83C0" w14:textId="77777777" w:rsidR="00436D89" w:rsidRPr="005D7001" w:rsidRDefault="00436D89" w:rsidP="00AB38C6">
            <w:pPr>
              <w:spacing w:line="240" w:lineRule="auto"/>
              <w:jc w:val="center"/>
            </w:pPr>
            <w:r w:rsidRPr="009A6E58">
              <w:t>1.37</w:t>
            </w:r>
          </w:p>
        </w:tc>
      </w:tr>
    </w:tbl>
    <w:p w14:paraId="121FF390" w14:textId="77777777" w:rsidR="00413A3C" w:rsidRPr="00436D89" w:rsidRDefault="00EA7901" w:rsidP="00436D89"/>
    <w:sectPr w:rsidR="00413A3C" w:rsidRPr="00436D89" w:rsidSect="00F005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24C85" w14:textId="77777777" w:rsidR="00EA7901" w:rsidRDefault="00EA7901" w:rsidP="00277A76">
      <w:pPr>
        <w:spacing w:after="0" w:line="240" w:lineRule="auto"/>
      </w:pPr>
      <w:r>
        <w:separator/>
      </w:r>
    </w:p>
  </w:endnote>
  <w:endnote w:type="continuationSeparator" w:id="0">
    <w:p w14:paraId="26E6D568" w14:textId="77777777" w:rsidR="00EA7901" w:rsidRDefault="00EA7901" w:rsidP="00277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F3C8E" w14:textId="77777777" w:rsidR="00EA7901" w:rsidRDefault="00EA7901" w:rsidP="00277A76">
      <w:pPr>
        <w:spacing w:after="0" w:line="240" w:lineRule="auto"/>
      </w:pPr>
      <w:r>
        <w:separator/>
      </w:r>
    </w:p>
  </w:footnote>
  <w:footnote w:type="continuationSeparator" w:id="0">
    <w:p w14:paraId="6F41E836" w14:textId="77777777" w:rsidR="00EA7901" w:rsidRDefault="00EA7901" w:rsidP="00277A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74"/>
    <w:rsid w:val="00043003"/>
    <w:rsid w:val="00183B3A"/>
    <w:rsid w:val="00277A76"/>
    <w:rsid w:val="0031658B"/>
    <w:rsid w:val="00383174"/>
    <w:rsid w:val="003E03DF"/>
    <w:rsid w:val="00425972"/>
    <w:rsid w:val="00436D89"/>
    <w:rsid w:val="00437554"/>
    <w:rsid w:val="006B2AFA"/>
    <w:rsid w:val="006B3B65"/>
    <w:rsid w:val="006F3132"/>
    <w:rsid w:val="007048DF"/>
    <w:rsid w:val="00713B62"/>
    <w:rsid w:val="007C1331"/>
    <w:rsid w:val="007C4BDD"/>
    <w:rsid w:val="00802EBF"/>
    <w:rsid w:val="00911D59"/>
    <w:rsid w:val="009568E0"/>
    <w:rsid w:val="00A735DD"/>
    <w:rsid w:val="00A826DF"/>
    <w:rsid w:val="00AD20B8"/>
    <w:rsid w:val="00B207E1"/>
    <w:rsid w:val="00C315A5"/>
    <w:rsid w:val="00C94B50"/>
    <w:rsid w:val="00CD755C"/>
    <w:rsid w:val="00D32F66"/>
    <w:rsid w:val="00D719DF"/>
    <w:rsid w:val="00E111F6"/>
    <w:rsid w:val="00E809C3"/>
    <w:rsid w:val="00EA7901"/>
    <w:rsid w:val="00F005EB"/>
    <w:rsid w:val="00F2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2867"/>
  <w14:defaultImageDpi w14:val="32767"/>
  <w15:chartTrackingRefBased/>
  <w15:docId w15:val="{FD2E3276-BD29-F04E-A72E-7747D355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3174"/>
    <w:pPr>
      <w:spacing w:after="240"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3174"/>
    <w:pPr>
      <w:spacing w:after="200"/>
    </w:pPr>
    <w:rPr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A7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77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A76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5</cp:revision>
  <dcterms:created xsi:type="dcterms:W3CDTF">2020-06-14T23:50:00Z</dcterms:created>
  <dcterms:modified xsi:type="dcterms:W3CDTF">2020-10-30T16:11:00Z</dcterms:modified>
</cp:coreProperties>
</file>